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08511" w14:textId="68215E43" w:rsidR="00310A3E" w:rsidRPr="00492262" w:rsidRDefault="00310A3E" w:rsidP="00310A3E">
      <w:pPr>
        <w:pStyle w:val="Paragraph"/>
        <w:spacing w:after="120"/>
        <w:jc w:val="both"/>
        <w:rPr>
          <w:b/>
          <w:lang w:val="en-US"/>
        </w:rPr>
      </w:pPr>
      <w:r w:rsidRPr="00492262">
        <w:rPr>
          <w:b/>
          <w:lang w:val="en-US"/>
        </w:rPr>
        <w:t>S</w:t>
      </w:r>
      <w:r w:rsidR="000569AD">
        <w:rPr>
          <w:b/>
          <w:lang w:val="en-US"/>
        </w:rPr>
        <w:t xml:space="preserve">2 </w:t>
      </w:r>
      <w:r w:rsidRPr="00492262">
        <w:rPr>
          <w:b/>
          <w:lang w:val="en-US"/>
        </w:rPr>
        <w:t>Table. Baseline Characteristics of NVAF HF Patients Before PSM</w:t>
      </w:r>
      <w:r w:rsidR="000569AD">
        <w:rPr>
          <w:b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01"/>
        <w:gridCol w:w="1647"/>
        <w:gridCol w:w="1641"/>
        <w:gridCol w:w="1622"/>
        <w:gridCol w:w="1581"/>
      </w:tblGrid>
      <w:tr w:rsidR="00310A3E" w:rsidRPr="00C1069B" w14:paraId="0FB77DEB" w14:textId="77777777" w:rsidTr="00BE1411">
        <w:trPr>
          <w:tblHeader/>
        </w:trPr>
        <w:tc>
          <w:tcPr>
            <w:tcW w:w="28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14:paraId="213D8D35" w14:textId="77777777" w:rsidR="00310A3E" w:rsidRPr="00C1069B" w:rsidRDefault="00310A3E" w:rsidP="00DF6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515EEE4A" w14:textId="77777777" w:rsidR="00310A3E" w:rsidRPr="00C1069B" w:rsidRDefault="00310A3E" w:rsidP="00DF6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Apixaban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41E86406" w14:textId="77777777" w:rsidR="00310A3E" w:rsidRPr="00C1069B" w:rsidRDefault="00310A3E" w:rsidP="00DF6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Dabigatran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8D8D8"/>
            <w:vAlign w:val="bottom"/>
            <w:hideMark/>
          </w:tcPr>
          <w:p w14:paraId="0B521D8A" w14:textId="77777777" w:rsidR="00310A3E" w:rsidRPr="00C1069B" w:rsidRDefault="00310A3E" w:rsidP="00DF6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Rivaroxab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6843E510" w14:textId="77777777" w:rsidR="00310A3E" w:rsidRPr="00C1069B" w:rsidRDefault="00310A3E" w:rsidP="00DF6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Warfarin</w:t>
            </w:r>
          </w:p>
        </w:tc>
      </w:tr>
      <w:tr w:rsidR="00310A3E" w:rsidRPr="00C1069B" w14:paraId="746093E4" w14:textId="77777777" w:rsidTr="00DF6C82">
        <w:trPr>
          <w:tblHeader/>
        </w:trPr>
        <w:tc>
          <w:tcPr>
            <w:tcW w:w="28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65174" w14:textId="77777777" w:rsidR="00310A3E" w:rsidRPr="00C1069B" w:rsidRDefault="00310A3E" w:rsidP="00DF6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294F81A5" w14:textId="77777777" w:rsidR="00310A3E" w:rsidRPr="00C1069B" w:rsidRDefault="00310A3E" w:rsidP="00DF6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N/Mean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6A2D5AC0" w14:textId="77777777" w:rsidR="00310A3E" w:rsidRPr="00C1069B" w:rsidRDefault="00310A3E" w:rsidP="00DF6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N/Mean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68FF6059" w14:textId="77777777" w:rsidR="00310A3E" w:rsidRPr="00C1069B" w:rsidRDefault="00310A3E" w:rsidP="00DF6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N/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2820260D" w14:textId="77777777" w:rsidR="00310A3E" w:rsidRPr="00C1069B" w:rsidRDefault="00310A3E" w:rsidP="00DF6C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N/Mean</w:t>
            </w:r>
          </w:p>
        </w:tc>
      </w:tr>
      <w:tr w:rsidR="00310A3E" w:rsidRPr="00C1069B" w14:paraId="501129EE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816837F" w14:textId="77777777" w:rsidR="00310A3E" w:rsidRPr="00C1069B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ample Siz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67B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10,615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BBE3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4,297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F85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15,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D9D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>32,373</w:t>
            </w:r>
          </w:p>
        </w:tc>
      </w:tr>
      <w:tr w:rsidR="00310A3E" w:rsidRPr="00C1069B" w14:paraId="5231863E" w14:textId="77777777" w:rsidTr="00DF6C82"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D826FF9" w14:textId="77777777" w:rsidR="00310A3E" w:rsidRPr="00C1069B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6C2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0.5 (7.8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5BE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8.7 (7.6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5096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9.3 (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4FA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9.8 (7.8)</w:t>
            </w:r>
          </w:p>
        </w:tc>
      </w:tr>
      <w:tr w:rsidR="00310A3E" w:rsidRPr="00C1069B" w14:paraId="1BB534AE" w14:textId="77777777" w:rsidTr="00BE1411">
        <w:tc>
          <w:tcPr>
            <w:tcW w:w="2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F7EAC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65-74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214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749 (25.9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3941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443 (33.6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2218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894 (30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B9E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348 (28.9%)</w:t>
            </w:r>
          </w:p>
        </w:tc>
      </w:tr>
      <w:tr w:rsidR="00310A3E" w:rsidRPr="00C1069B" w14:paraId="2AA91F61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B2B58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75-79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C0D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72 (19.5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7B3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16 (21.3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7E71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436 (21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74E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348 (19.7%)</w:t>
            </w:r>
          </w:p>
        </w:tc>
      </w:tr>
      <w:tr w:rsidR="00310A3E" w:rsidRPr="00C1069B" w14:paraId="0E2CDDCC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52589D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≥80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6FB1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794 (54.6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C5C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938 (45.1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FD8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591 (4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C6E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348 (51.5%)</w:t>
            </w:r>
          </w:p>
        </w:tc>
      </w:tr>
      <w:tr w:rsidR="00310A3E" w:rsidRPr="00C1069B" w14:paraId="4E7B0FA1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4585F7" w14:textId="77777777" w:rsidR="00310A3E" w:rsidRPr="00C1069B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31510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FEAD3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482D36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FB51B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310A3E" w:rsidRPr="00C1069B" w14:paraId="5CF7E98B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38321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Mal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7B8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900 (46.2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2C60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12 (49.2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293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502 (4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2CA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783 (48.8%)</w:t>
            </w:r>
          </w:p>
        </w:tc>
      </w:tr>
      <w:tr w:rsidR="00310A3E" w:rsidRPr="00C1069B" w14:paraId="72D5CBD0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C76266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Femal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A1E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715 (53.8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9D6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85 (50.9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0509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419 (5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00B1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6590 (51.3%)</w:t>
            </w:r>
          </w:p>
        </w:tc>
      </w:tr>
      <w:tr w:rsidR="00310A3E" w:rsidRPr="00C1069B" w14:paraId="7CD57C11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F8EAB1" w14:textId="77777777" w:rsidR="00310A3E" w:rsidRPr="00C1069B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Rac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50532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92EA9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13F7529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7E5D7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310A3E" w:rsidRPr="00C1069B" w14:paraId="0ABFF9F9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59B7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Whit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96D9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502 (89.5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C38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777 (87.9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D5D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4082 (8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3B0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8403 (87.7%)</w:t>
            </w:r>
          </w:p>
        </w:tc>
      </w:tr>
      <w:tr w:rsidR="00310A3E" w:rsidRPr="00C1069B" w14:paraId="69DB6196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E58021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Black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2E1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05 (5.7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A90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78 (6.5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7AB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68 (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76E9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485 (7.7%)</w:t>
            </w:r>
          </w:p>
        </w:tc>
      </w:tr>
      <w:tr w:rsidR="00310A3E" w:rsidRPr="00C1069B" w14:paraId="2C986006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3BAEB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Hispanic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08D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2 (1.4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8EC1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4 (1.7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B49B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36 (2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F0B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12 (1.6%)</w:t>
            </w:r>
          </w:p>
        </w:tc>
      </w:tr>
      <w:tr w:rsidR="00310A3E" w:rsidRPr="00C1069B" w14:paraId="792B5800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A8861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Other/Unknow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1E3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56 (3.4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DC3A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68 (3.9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DD8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35 (3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E01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73 (3.0%)</w:t>
            </w:r>
          </w:p>
        </w:tc>
      </w:tr>
      <w:tr w:rsidR="00310A3E" w:rsidRPr="00C1069B" w14:paraId="725E72AA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DC034C" w14:textId="77777777" w:rsidR="00310A3E" w:rsidRPr="00C1069B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US Geographic Region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77218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4CE96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A27C8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8FAFF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310A3E" w:rsidRPr="00C1069B" w14:paraId="69E35990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61DF1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Northeast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4E9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66 (17.6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03D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29 (19.3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560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764 (1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55F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703 (20.7%)</w:t>
            </w:r>
          </w:p>
        </w:tc>
      </w:tr>
      <w:tr w:rsidR="00310A3E" w:rsidRPr="00C1069B" w14:paraId="4E7D744B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FE70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Midwest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62E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319 (21.9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B31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62 (22.4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1947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608 (2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4C4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868 (30.5%)</w:t>
            </w:r>
          </w:p>
        </w:tc>
      </w:tr>
      <w:tr w:rsidR="00310A3E" w:rsidRPr="00C1069B" w14:paraId="241C63F6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E3510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outh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C6C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825 (45.5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E611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17 (40.0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5E7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799 (4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E4C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713 (33.1%)</w:t>
            </w:r>
          </w:p>
        </w:tc>
      </w:tr>
      <w:tr w:rsidR="00310A3E" w:rsidRPr="00C1069B" w14:paraId="413341B1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39AA6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West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BAA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97 (15.0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801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82 (18.2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D2596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720 (17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B18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058 (15.6%)</w:t>
            </w:r>
          </w:p>
        </w:tc>
      </w:tr>
      <w:tr w:rsidR="00310A3E" w:rsidRPr="00C1069B" w14:paraId="06CE44AF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6C0A7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Unknow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AC8B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 (0.1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82A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 (0.2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116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0 (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34C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1 (0.1%)</w:t>
            </w:r>
          </w:p>
        </w:tc>
      </w:tr>
      <w:tr w:rsidR="00310A3E" w:rsidRPr="00C1069B" w14:paraId="7E24E019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2D9C41" w14:textId="77777777" w:rsidR="00310A3E" w:rsidRPr="00C1069B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Proxy for Socioeconomic Stat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D049A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A7201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867BE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4B2DB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310A3E" w:rsidRPr="00C1069B" w14:paraId="42F53BB0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6288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Low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956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584 (24.3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DA27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03 (25.7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3CB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079 (2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532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332 (22.7%)</w:t>
            </w:r>
          </w:p>
        </w:tc>
      </w:tr>
      <w:tr w:rsidR="00310A3E" w:rsidRPr="00C1069B" w14:paraId="1C1ECEC1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FA91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Mid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62B7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888 (27.2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A3A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218 (28.4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406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290 (2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678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731 (30.1%)</w:t>
            </w:r>
          </w:p>
        </w:tc>
      </w:tr>
      <w:tr w:rsidR="00310A3E" w:rsidRPr="00C1069B" w14:paraId="7799B82D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EE847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High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F9C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838 (45.6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ABA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40 (42.8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D7E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032 (4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7A6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4362 (44.4%)</w:t>
            </w:r>
          </w:p>
        </w:tc>
      </w:tr>
      <w:tr w:rsidR="00310A3E" w:rsidRPr="00C1069B" w14:paraId="7E8C8D4F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3B92B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Missing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D77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05 (2.9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FC22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6 (3.2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5A0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20 (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0AF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48 (3.0%)</w:t>
            </w:r>
          </w:p>
        </w:tc>
      </w:tr>
      <w:tr w:rsidR="00310A3E" w:rsidRPr="00C1069B" w14:paraId="5095B261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160423" w14:textId="77777777" w:rsidR="00310A3E" w:rsidRPr="00C1069B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Medicaid dual-eligibilit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4A9970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26 (20.0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633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52 (24.5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F870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858 (24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B1086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394 (22.8%)</w:t>
            </w:r>
          </w:p>
        </w:tc>
      </w:tr>
      <w:tr w:rsidR="00310A3E" w:rsidRPr="00C1069B" w14:paraId="49361A36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9E91AF1" w14:textId="77777777" w:rsidR="00310A3E" w:rsidRPr="00C1069B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Part D Low-income subsidy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BB520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370 (31.8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461B5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601 (37.3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94128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548 (34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96AB4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969 (33.9%)</w:t>
            </w:r>
          </w:p>
        </w:tc>
      </w:tr>
      <w:tr w:rsidR="00310A3E" w:rsidRPr="00C1069B" w14:paraId="2559D6E2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3B986BC6" w14:textId="77777777" w:rsidR="00310A3E" w:rsidRPr="00C1069B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Baseline Comorbidity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6B62D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BAEE99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605B6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9EF641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310A3E" w:rsidRPr="00C1069B" w14:paraId="73ACFDFC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56995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Deyo-Charlson Comorbidity Index Scor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00259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.7 (3.0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DD42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.2 (2.9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036D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.5 (2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537D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.9 (3.1)</w:t>
            </w:r>
          </w:p>
        </w:tc>
      </w:tr>
      <w:tr w:rsidR="00310A3E" w:rsidRPr="00C1069B" w14:paraId="0A455403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8B18B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HA</w:t>
            </w: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bscript"/>
              </w:rPr>
              <w:t>2</w:t>
            </w: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DS</w:t>
            </w: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bscript"/>
              </w:rPr>
              <w:t>2</w:t>
            </w: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-VASc Scor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0B3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.4 (1.4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487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.2 (1.4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123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.3 (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BF5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.4 (1.4)</w:t>
            </w:r>
          </w:p>
        </w:tc>
      </w:tr>
      <w:tr w:rsidR="00310A3E" w:rsidRPr="00C1069B" w14:paraId="6CB96555" w14:textId="77777777" w:rsidTr="00BE1411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49DAE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HAS-BLED Score </w:t>
            </w: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E49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.7 (1.2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608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.5 (1.2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F58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.6 (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329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.7 (1.3)</w:t>
            </w:r>
          </w:p>
        </w:tc>
      </w:tr>
      <w:tr w:rsidR="00310A3E" w:rsidRPr="00C1069B" w14:paraId="582F41FA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165D7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Bleeding history (ICH, GI, other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BB9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021 (28.5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DC4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08 (25.8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BD99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501 (2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668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275 (31.7%)</w:t>
            </w:r>
          </w:p>
        </w:tc>
      </w:tr>
      <w:tr w:rsidR="00310A3E" w:rsidRPr="00C1069B" w14:paraId="52D2906A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2F41B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Hospitalized MI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72F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43 (7.9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7E2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09 (7.2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D95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298 (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AE6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303 (10.2%)</w:t>
            </w:r>
          </w:p>
        </w:tc>
      </w:tr>
      <w:tr w:rsidR="00310A3E" w:rsidRPr="00C1069B" w14:paraId="1F399978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B1B08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hronic Obstructive Pulmonary Diseas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8EAA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234 (49.3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5F0679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92 (48.7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8828D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054 (5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2EA7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6006 (49.4%)</w:t>
            </w:r>
          </w:p>
        </w:tc>
      </w:tr>
      <w:tr w:rsidR="00310A3E" w:rsidRPr="00C1069B" w14:paraId="373CCD98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C159F2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ancer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49DF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929 (18.2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C4D4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72 (15.6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D095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769 (1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9B133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385 (16.6%)</w:t>
            </w:r>
          </w:p>
        </w:tc>
      </w:tr>
      <w:tr w:rsidR="00310A3E" w:rsidRPr="00C1069B" w14:paraId="79BE54FA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80514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Diabetes Mellitu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7A75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065 (47.7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444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66 (48.1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BD3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657 (4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EE8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6666 (51.5%)</w:t>
            </w:r>
          </w:p>
        </w:tc>
      </w:tr>
      <w:tr w:rsidR="00310A3E" w:rsidRPr="00C1069B" w14:paraId="75CA6837" w14:textId="77777777" w:rsidTr="00DF6C82">
        <w:trPr>
          <w:trHeight w:val="287"/>
        </w:trPr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CEE8AB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Hypertensio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A6B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206 (96.2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7B1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053 (94.3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E4D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176 (9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2B99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0526 (94.3%)</w:t>
            </w:r>
          </w:p>
        </w:tc>
      </w:tr>
      <w:tr w:rsidR="00310A3E" w:rsidRPr="00C1069B" w14:paraId="006ACB72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D0BCD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Liver Disease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A13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23 (6.8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E06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56 (6.0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456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36 (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670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81 (6.7%)</w:t>
            </w:r>
          </w:p>
        </w:tc>
      </w:tr>
      <w:tr w:rsidR="00310A3E" w:rsidRPr="00C1069B" w14:paraId="0AF50C64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0B7B9B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Renal Diseas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9CB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619 (43.5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C85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26 (35.5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DE0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868 (36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DD15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560 (48.1%)</w:t>
            </w:r>
          </w:p>
        </w:tc>
      </w:tr>
      <w:tr w:rsidR="00310A3E" w:rsidRPr="00C1069B" w14:paraId="6E76CF25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E90F9F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Myocardial Infarctio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48E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669 (15.7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001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12 (14.2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40D6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547 (16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259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691 (17.6%)</w:t>
            </w:r>
          </w:p>
        </w:tc>
      </w:tr>
      <w:tr w:rsidR="00310A3E" w:rsidRPr="00C1069B" w14:paraId="39298926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F5AE9C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Dyspepsia or Stomach Discomfort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6D5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157 (29.7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68B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33 (23.4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3B5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503 (28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9DA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892 (27.5%)</w:t>
            </w:r>
          </w:p>
        </w:tc>
      </w:tr>
      <w:tr w:rsidR="00310A3E" w:rsidRPr="00C1069B" w14:paraId="497E033D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F5837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Peripheral vascular diseas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EE8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244 (77.7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766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120 (72.6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55B7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2082 (7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406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4296 (75.1%)</w:t>
            </w:r>
          </w:p>
        </w:tc>
      </w:tr>
      <w:tr w:rsidR="00310A3E" w:rsidRPr="00C1069B" w14:paraId="364C0795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4F281C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lastRenderedPageBreak/>
              <w:t>Prior Stroke/S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71B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992 (18.8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840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94 (16.2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9F4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750 (1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0731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616 (20.4%)</w:t>
            </w:r>
          </w:p>
        </w:tc>
      </w:tr>
      <w:tr w:rsidR="00310A3E" w:rsidRPr="00C1069B" w14:paraId="14433031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BAAE2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Ischemic Strok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76C1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10 (17.1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1C2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21 (14.5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B25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486 (15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EFC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872 (18.1%)</w:t>
            </w:r>
          </w:p>
        </w:tc>
      </w:tr>
      <w:tr w:rsidR="00310A3E" w:rsidRPr="00C1069B" w14:paraId="6AD0CB02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9C7B6C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Hemorrhagic Strok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E43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4 (1.6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966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6 (1.1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BC6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8 (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336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68 (1.8%)</w:t>
            </w:r>
          </w:p>
        </w:tc>
      </w:tr>
      <w:tr w:rsidR="00310A3E" w:rsidRPr="00C1069B" w14:paraId="660A73E0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90EB3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Transient ischemic attack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D659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99 (10.4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CEEB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61 (8.4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FEC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496 (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EEA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029 (9.4%)</w:t>
            </w:r>
          </w:p>
        </w:tc>
      </w:tr>
      <w:tr w:rsidR="00310A3E" w:rsidRPr="00C1069B" w14:paraId="0A6F57A4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C5834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Anemia and Coagulation Defect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981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141 (48.4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4B9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883 (43.8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0579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183 (45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7F6A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6777 (51.8%)</w:t>
            </w:r>
          </w:p>
        </w:tc>
      </w:tr>
      <w:tr w:rsidR="00310A3E" w:rsidRPr="00C1069B" w14:paraId="405756AB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1EDAA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Alcoholism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90B6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6 (0.2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7CF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7 (0.4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052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3 (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4E3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6 (0.3%)</w:t>
            </w:r>
          </w:p>
        </w:tc>
      </w:tr>
      <w:tr w:rsidR="00310A3E" w:rsidRPr="00C1069B" w14:paraId="49D40883" w14:textId="77777777" w:rsidTr="00BE1411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AAEC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Peripheral artery diseas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178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689 (34.8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1A6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46 (31.3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5C6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394 (33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AAE79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1657 (36.0%)</w:t>
            </w:r>
          </w:p>
        </w:tc>
      </w:tr>
      <w:tr w:rsidR="00310A3E" w:rsidRPr="00C1069B" w14:paraId="4F541010" w14:textId="77777777" w:rsidTr="00BE1411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580A" w14:textId="77777777" w:rsidR="00310A3E" w:rsidRPr="00C1069B" w:rsidRDefault="00310A3E" w:rsidP="00DF6C82">
            <w:pPr>
              <w:spacing w:after="0" w:line="240" w:lineRule="auto"/>
              <w:ind w:left="427" w:firstLineChars="6" w:firstLine="13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oronary artery diseas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584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504 (70.7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F4D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824 (65.7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7DE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862 (68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DDD6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896 (67.6%)</w:t>
            </w:r>
          </w:p>
        </w:tc>
      </w:tr>
      <w:tr w:rsidR="00310A3E" w:rsidRPr="00C1069B" w14:paraId="117D7DCA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bottom"/>
            <w:hideMark/>
          </w:tcPr>
          <w:p w14:paraId="66F90682" w14:textId="77777777" w:rsidR="00310A3E" w:rsidRPr="00C1069B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Baseline Medication Us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7B9B1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2FAAB5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8BC93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B283F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310A3E" w:rsidRPr="00C1069B" w14:paraId="48E2C764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4F66C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ACEs/ARB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7BE0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978 (65.7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1B6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918 (67.9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B25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750 (6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1D8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450 (63.2%)</w:t>
            </w:r>
          </w:p>
        </w:tc>
      </w:tr>
      <w:tr w:rsidR="00310A3E" w:rsidRPr="00C1069B" w14:paraId="638DE8E2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83121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Amiodaron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84B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115 (19.9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7159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74 (18.0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34A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850 (17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2E16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5174 (16.0%0</w:t>
            </w:r>
          </w:p>
        </w:tc>
      </w:tr>
      <w:tr w:rsidR="00310A3E" w:rsidRPr="00C1069B" w14:paraId="2A4DE817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C165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Digoxin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20B8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34 (19.2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1B6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35 (31.8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2FE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274 (2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C4DA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656 (20.6%)</w:t>
            </w:r>
          </w:p>
        </w:tc>
      </w:tr>
      <w:tr w:rsidR="00310A3E" w:rsidRPr="00C1069B" w14:paraId="78BC0E07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CD8EC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Diuretic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1D26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216 (77.4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70A01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324 (77.4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A1F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2062 (7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D6F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4496 (75.7%)</w:t>
            </w:r>
          </w:p>
        </w:tc>
      </w:tr>
      <w:tr w:rsidR="00310A3E" w:rsidRPr="00C1069B" w14:paraId="3201CD1B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31601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Beta blocker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0211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329 (59.6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664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454 (57.1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848C1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9401 (5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D11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9025 (58.8%)</w:t>
            </w:r>
          </w:p>
        </w:tc>
      </w:tr>
      <w:tr w:rsidR="00310A3E" w:rsidRPr="00C1069B" w14:paraId="09F2C2F6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26458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Calcium Channel Blocker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E34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742 (44.7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D9D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942 (45.2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D11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171 (45.0%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4959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4018 (43.3%)</w:t>
            </w:r>
          </w:p>
        </w:tc>
      </w:tr>
      <w:tr w:rsidR="00310A3E" w:rsidRPr="00C1069B" w14:paraId="7E8095F6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E12D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H2-receptor blocker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644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97 (10.3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CAC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5 (9.7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B78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586 (1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158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204 (9.9%)</w:t>
            </w:r>
          </w:p>
        </w:tc>
      </w:tr>
      <w:tr w:rsidR="00310A3E" w:rsidRPr="00C1069B" w14:paraId="600EA984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05E7D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Proton pump inhibitor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FFE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414 (41.6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E2A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631 (38.0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570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362 (4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F91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2363 (38.19%)</w:t>
            </w:r>
          </w:p>
        </w:tc>
      </w:tr>
      <w:tr w:rsidR="00310A3E" w:rsidRPr="00C1069B" w14:paraId="53995552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8A15B4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Statin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71A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982 (65.8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1181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598 (60.5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14DE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033 (63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F1D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0104 (62.1%)</w:t>
            </w:r>
          </w:p>
        </w:tc>
      </w:tr>
      <w:tr w:rsidR="00310A3E" w:rsidRPr="00C1069B" w14:paraId="5A70F99B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6B00C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Anti-platelet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CCC1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823 (26.6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F3D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87 (20.7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208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3898 (2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B510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774 (20.9%)</w:t>
            </w:r>
          </w:p>
        </w:tc>
      </w:tr>
      <w:tr w:rsidR="00310A3E" w:rsidRPr="00C1069B" w14:paraId="0A883A0A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4A47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>NSAID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7794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490 (23.5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43C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39 (24.2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F35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109 (2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9A26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300 (19.5%)</w:t>
            </w:r>
          </w:p>
        </w:tc>
      </w:tr>
      <w:tr w:rsidR="00310A3E" w:rsidRPr="00C1069B" w14:paraId="61B52884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7274556" w14:textId="77777777" w:rsidR="00310A3E" w:rsidRPr="00C1069B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sz w:val="21"/>
                <w:szCs w:val="21"/>
              </w:rPr>
              <w:t xml:space="preserve">All-Cause Inpatient Admissions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BB475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756 (63.7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66B98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674 (62.2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E865C2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0695 (6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484B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2090 (68.2%)</w:t>
            </w:r>
          </w:p>
        </w:tc>
      </w:tr>
      <w:tr w:rsidR="00310A3E" w:rsidRPr="00C1069B" w14:paraId="35178546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14:paraId="7DE03255" w14:textId="77777777" w:rsidR="00310A3E" w:rsidRPr="00C1069B" w:rsidRDefault="00310A3E" w:rsidP="00DF6C82">
            <w:pPr>
              <w:spacing w:after="0" w:line="24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Index Dose </w:t>
            </w:r>
            <w:proofErr w:type="spellStart"/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b,c</w:t>
            </w:r>
            <w:proofErr w:type="spellEnd"/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CF7D3A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A8063C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815BAE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A7027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310A3E" w:rsidRPr="00C1069B" w14:paraId="1D2EF4DD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9EA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Low Dose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4414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4414 (41.6%)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39AA0C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1381 (32.1%)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D52FF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7163 (45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A5C2CD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310A3E" w:rsidRPr="00C1069B" w14:paraId="689D4BC9" w14:textId="77777777" w:rsidTr="00E93CDE">
        <w:tc>
          <w:tcPr>
            <w:tcW w:w="28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7337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  <w:t xml:space="preserve">Standard Dose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4CFE8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6208 (58.5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8E9B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2919 (67.9%)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0A3983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8803 (5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4D4D5B" w14:textId="77777777" w:rsidR="00310A3E" w:rsidRPr="00C1069B" w:rsidRDefault="00310A3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  <w:r w:rsidRPr="00C1069B"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  <w:t> </w:t>
            </w:r>
          </w:p>
        </w:tc>
      </w:tr>
      <w:tr w:rsidR="00E93CDE" w:rsidRPr="00C1069B" w14:paraId="0D0C79D5" w14:textId="77777777" w:rsidTr="00DF6C82">
        <w:tc>
          <w:tcPr>
            <w:tcW w:w="28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0A424" w14:textId="77777777" w:rsidR="00E93CDE" w:rsidRPr="00C1069B" w:rsidRDefault="00E93CD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65B5EC" w14:textId="77777777" w:rsidR="00E93CDE" w:rsidRPr="00C1069B" w:rsidRDefault="00E93CD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00E518" w14:textId="77777777" w:rsidR="00E93CDE" w:rsidRPr="00C1069B" w:rsidRDefault="00E93CD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6192B2" w14:textId="77777777" w:rsidR="00E93CDE" w:rsidRPr="00C1069B" w:rsidRDefault="00E93CD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045B3B9" w14:textId="77777777" w:rsidR="00E93CDE" w:rsidRPr="00C1069B" w:rsidRDefault="00E93CDE" w:rsidP="00DF6C8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1"/>
                <w:szCs w:val="21"/>
              </w:rPr>
            </w:pPr>
          </w:p>
        </w:tc>
      </w:tr>
    </w:tbl>
    <w:p w14:paraId="757152E8" w14:textId="346C6DC8" w:rsidR="00310A3E" w:rsidRPr="00492262" w:rsidRDefault="00310A3E" w:rsidP="00310A3E">
      <w:pPr>
        <w:pStyle w:val="Paragraph"/>
        <w:spacing w:before="120" w:after="0"/>
        <w:jc w:val="both"/>
        <w:rPr>
          <w:lang w:val="en-US"/>
        </w:rPr>
      </w:pPr>
      <w:r w:rsidRPr="00492262">
        <w:rPr>
          <w:lang w:val="en-US"/>
        </w:rPr>
        <w:t>ACE: angiotensin-converting enzyme inhibitor; ARB: angiotensin-receptor blocker; CAD: coronary artery disease; CHA</w:t>
      </w:r>
      <w:r w:rsidRPr="00D650D9">
        <w:rPr>
          <w:vertAlign w:val="subscript"/>
          <w:lang w:val="en-US"/>
        </w:rPr>
        <w:t>2</w:t>
      </w:r>
      <w:r w:rsidRPr="00492262">
        <w:rPr>
          <w:lang w:val="en-US"/>
        </w:rPr>
        <w:t>DS</w:t>
      </w:r>
      <w:r w:rsidRPr="00D650D9">
        <w:rPr>
          <w:vertAlign w:val="subscript"/>
          <w:lang w:val="en-US"/>
        </w:rPr>
        <w:t>2</w:t>
      </w:r>
      <w:r w:rsidRPr="00492262">
        <w:rPr>
          <w:lang w:val="en-US"/>
        </w:rPr>
        <w:t>-VASc: congestive heart failure, hypertension, aged ≥75 years, diabetes mellitus, prior stroke or transient ischemic attack or thromboembolism, vascular disease, aged 65-74 years, sex category; HAS-BLED: hypertension, abnormal renal and liver function, stroke, bleeding, labile international normalized ratios, elderly, drugs and alcohol; NSAIDs: non-steroidal anti-inflammatory drugs; PAD: peripheral artery disease</w:t>
      </w:r>
      <w:r w:rsidR="00B7016D">
        <w:rPr>
          <w:lang w:val="en-US"/>
        </w:rPr>
        <w:t>; PSM: propensity score matching;</w:t>
      </w:r>
      <w:r w:rsidRPr="00492262">
        <w:rPr>
          <w:lang w:val="en-US"/>
        </w:rPr>
        <w:t xml:space="preserve"> SD: standard deviation; SE: systemic embolism; SES: socioeconomic status</w:t>
      </w:r>
    </w:p>
    <w:p w14:paraId="178675E9" w14:textId="77777777" w:rsidR="00310A3E" w:rsidRPr="00492262" w:rsidRDefault="00310A3E" w:rsidP="00310A3E">
      <w:pPr>
        <w:pStyle w:val="Paragraph"/>
        <w:spacing w:before="120" w:after="0"/>
        <w:rPr>
          <w:lang w:val="en-US"/>
        </w:rPr>
      </w:pPr>
      <w:r w:rsidRPr="00492262">
        <w:rPr>
          <w:vertAlign w:val="superscript"/>
          <w:lang w:val="en-US"/>
        </w:rPr>
        <w:t xml:space="preserve">a </w:t>
      </w:r>
      <w:r w:rsidRPr="00492262">
        <w:rPr>
          <w:lang w:val="en-US"/>
        </w:rPr>
        <w:t>As the INR value was not available in the data, a modified HAS-BLED score was calculated with a range of 0 to 8</w:t>
      </w:r>
      <w:r>
        <w:rPr>
          <w:lang w:val="en-US"/>
        </w:rPr>
        <w:t>.</w:t>
      </w:r>
    </w:p>
    <w:p w14:paraId="1C662737" w14:textId="7FACF4B1" w:rsidR="00310A3E" w:rsidRPr="00492262" w:rsidRDefault="00310A3E" w:rsidP="00310A3E">
      <w:pPr>
        <w:pStyle w:val="Paragraph"/>
        <w:spacing w:before="120" w:after="0"/>
        <w:rPr>
          <w:lang w:val="en-US"/>
        </w:rPr>
      </w:pPr>
      <w:r w:rsidRPr="00492262">
        <w:rPr>
          <w:vertAlign w:val="superscript"/>
          <w:lang w:val="en-US"/>
        </w:rPr>
        <w:t>b</w:t>
      </w:r>
      <w:r w:rsidRPr="00492262">
        <w:rPr>
          <w:lang w:val="en-US"/>
        </w:rPr>
        <w:t xml:space="preserve"> Reduced dose: 2.5mg apixaban, 75mg dabigatran, 10 or 15mg rivaroxaban [</w:t>
      </w:r>
      <w:r w:rsidRPr="00492262">
        <w:rPr>
          <w:color w:val="000000"/>
        </w:rPr>
        <w:t>10mg rivaroxaban</w:t>
      </w:r>
      <w:r>
        <w:rPr>
          <w:color w:val="000000"/>
        </w:rPr>
        <w:t>:</w:t>
      </w:r>
      <w:r w:rsidR="00E93CDE">
        <w:rPr>
          <w:color w:val="000000"/>
        </w:rPr>
        <w:t xml:space="preserve"> 1,391 (8.7</w:t>
      </w:r>
      <w:r w:rsidRPr="00492262">
        <w:rPr>
          <w:color w:val="000000"/>
        </w:rPr>
        <w:t xml:space="preserve">%)]. </w:t>
      </w:r>
    </w:p>
    <w:p w14:paraId="40253D10" w14:textId="1B0F0ACD" w:rsidR="00013271" w:rsidRDefault="00310A3E" w:rsidP="000569AD">
      <w:pPr>
        <w:pStyle w:val="Paragraph"/>
        <w:spacing w:before="120" w:after="0"/>
      </w:pPr>
      <w:r w:rsidRPr="00492262">
        <w:rPr>
          <w:vertAlign w:val="superscript"/>
          <w:lang w:val="en-US"/>
        </w:rPr>
        <w:t xml:space="preserve">c </w:t>
      </w:r>
      <w:r w:rsidRPr="00492262">
        <w:rPr>
          <w:lang w:val="en-US"/>
        </w:rPr>
        <w:t>Standard dose: 5mg apixaban, 150mg dabigatran, 20mg rivaroxaban</w:t>
      </w:r>
      <w:bookmarkStart w:id="0" w:name="_GoBack"/>
      <w:bookmarkEnd w:id="0"/>
    </w:p>
    <w:sectPr w:rsidR="00013271" w:rsidSect="00056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old">
    <w:altName w:val="Arial"/>
    <w:panose1 w:val="020B07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3"/>
    <w:multiLevelType w:val="singleLevel"/>
    <w:tmpl w:val="6A50075E"/>
    <w:lvl w:ilvl="0">
      <w:start w:val="1"/>
      <w:numFmt w:val="bullet"/>
      <w:pStyle w:val="ListBullet2"/>
      <w:lvlText w:val=""/>
      <w:lvlJc w:val="left"/>
      <w:pPr>
        <w:ind w:left="720" w:hanging="360"/>
      </w:pPr>
      <w:rPr>
        <w:rFonts w:ascii="Wingdings" w:hAnsi="Wingdings" w:hint="default"/>
      </w:rPr>
    </w:lvl>
  </w:abstractNum>
  <w:abstractNum w:abstractNumId="1" w15:restartNumberingAfterBreak="0">
    <w:nsid w:val="FFFFFF89"/>
    <w:multiLevelType w:val="singleLevel"/>
    <w:tmpl w:val="DFDA64FE"/>
    <w:lvl w:ilvl="0">
      <w:start w:val="1"/>
      <w:numFmt w:val="bullet"/>
      <w:pStyle w:val="ListBullet"/>
      <w:lvlText w:val=""/>
      <w:lvlJc w:val="left"/>
      <w:pPr>
        <w:ind w:left="360" w:hanging="360"/>
      </w:pPr>
      <w:rPr>
        <w:rFonts w:ascii="Wingdings" w:hAnsi="Wingdings" w:hint="default"/>
        <w:color w:val="000000"/>
        <w:sz w:val="24"/>
      </w:rPr>
    </w:lvl>
  </w:abstractNum>
  <w:abstractNum w:abstractNumId="2" w15:restartNumberingAfterBreak="0">
    <w:nsid w:val="12BA10AB"/>
    <w:multiLevelType w:val="multilevel"/>
    <w:tmpl w:val="36720D5A"/>
    <w:lvl w:ilvl="0">
      <w:start w:val="1"/>
      <w:numFmt w:val="decimal"/>
      <w:pStyle w:val="Heading1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firstLine="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4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60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320" w:firstLine="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040" w:firstLine="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760" w:firstLine="0"/>
      </w:pPr>
      <w:rPr>
        <w:rFonts w:hint="default"/>
      </w:rPr>
    </w:lvl>
  </w:abstractNum>
  <w:abstractNum w:abstractNumId="3" w15:restartNumberingAfterBreak="0">
    <w:nsid w:val="14873665"/>
    <w:multiLevelType w:val="hybridMultilevel"/>
    <w:tmpl w:val="EDAA4AB6"/>
    <w:lvl w:ilvl="0" w:tplc="8020E7EC">
      <w:start w:val="1"/>
      <w:numFmt w:val="decimal"/>
      <w:pStyle w:val="Aims"/>
      <w:lvlText w:val="Aim %1: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D22924"/>
    <w:multiLevelType w:val="multilevel"/>
    <w:tmpl w:val="FE800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016095"/>
    <w:multiLevelType w:val="multilevel"/>
    <w:tmpl w:val="EC449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8A325F2"/>
    <w:multiLevelType w:val="hybridMultilevel"/>
    <w:tmpl w:val="D13EF6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5C2C2B"/>
    <w:multiLevelType w:val="hybridMultilevel"/>
    <w:tmpl w:val="816A3B08"/>
    <w:lvl w:ilvl="0" w:tplc="04A6AA2E">
      <w:start w:val="1"/>
      <w:numFmt w:val="bullet"/>
      <w:pStyle w:val="Bullet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083D19"/>
    <w:multiLevelType w:val="hybridMultilevel"/>
    <w:tmpl w:val="FC1A397E"/>
    <w:lvl w:ilvl="0" w:tplc="B4C80EE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62600A"/>
    <w:multiLevelType w:val="hybridMultilevel"/>
    <w:tmpl w:val="53D0D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9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735"/>
    <w:rsid w:val="00013271"/>
    <w:rsid w:val="00032D9A"/>
    <w:rsid w:val="000569AD"/>
    <w:rsid w:val="00073CE0"/>
    <w:rsid w:val="000E6BE7"/>
    <w:rsid w:val="00120104"/>
    <w:rsid w:val="0012357D"/>
    <w:rsid w:val="002178E4"/>
    <w:rsid w:val="00296637"/>
    <w:rsid w:val="00310A3E"/>
    <w:rsid w:val="00311E04"/>
    <w:rsid w:val="004716F3"/>
    <w:rsid w:val="005939F6"/>
    <w:rsid w:val="005C7735"/>
    <w:rsid w:val="00734A39"/>
    <w:rsid w:val="007A5219"/>
    <w:rsid w:val="007B1DA9"/>
    <w:rsid w:val="00923C57"/>
    <w:rsid w:val="00966DD8"/>
    <w:rsid w:val="009B238B"/>
    <w:rsid w:val="009C6ABE"/>
    <w:rsid w:val="00B65871"/>
    <w:rsid w:val="00B7016D"/>
    <w:rsid w:val="00BE1411"/>
    <w:rsid w:val="00C1069B"/>
    <w:rsid w:val="00C35466"/>
    <w:rsid w:val="00D33F03"/>
    <w:rsid w:val="00D35B69"/>
    <w:rsid w:val="00D872CD"/>
    <w:rsid w:val="00DB249D"/>
    <w:rsid w:val="00DE1299"/>
    <w:rsid w:val="00DF23B5"/>
    <w:rsid w:val="00DF6C82"/>
    <w:rsid w:val="00E345A8"/>
    <w:rsid w:val="00E93CDE"/>
    <w:rsid w:val="00ED65C9"/>
    <w:rsid w:val="00EE30B8"/>
    <w:rsid w:val="00F15D42"/>
    <w:rsid w:val="00F36624"/>
    <w:rsid w:val="00F51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3EFD6"/>
  <w15:chartTrackingRefBased/>
  <w15:docId w15:val="{6BED57AA-2586-42AF-943A-655B05C8F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10A3E"/>
    <w:pPr>
      <w:jc w:val="both"/>
    </w:pPr>
    <w:rPr>
      <w:rFonts w:ascii="Arial" w:eastAsia="Calibri" w:hAnsi="Arial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310A3E"/>
    <w:pPr>
      <w:keepNext/>
      <w:keepLines/>
      <w:numPr>
        <w:numId w:val="1"/>
      </w:numPr>
      <w:spacing w:before="240" w:after="240" w:line="240" w:lineRule="auto"/>
      <w:outlineLvl w:val="0"/>
    </w:pPr>
    <w:rPr>
      <w:rFonts w:eastAsia="Times New Roman"/>
      <w:b/>
      <w:color w:val="1F497D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310A3E"/>
    <w:pPr>
      <w:keepNext/>
      <w:keepLines/>
      <w:numPr>
        <w:ilvl w:val="1"/>
        <w:numId w:val="1"/>
      </w:numPr>
      <w:spacing w:before="240" w:after="240" w:line="240" w:lineRule="auto"/>
      <w:ind w:hanging="720"/>
      <w:outlineLvl w:val="1"/>
    </w:pPr>
    <w:rPr>
      <w:rFonts w:eastAsia="Times New Roman"/>
      <w:b/>
      <w:i/>
      <w:szCs w:val="26"/>
    </w:rPr>
  </w:style>
  <w:style w:type="paragraph" w:styleId="Heading3">
    <w:name w:val="heading 3"/>
    <w:basedOn w:val="Normal"/>
    <w:next w:val="Normal"/>
    <w:link w:val="Heading3Char"/>
    <w:qFormat/>
    <w:rsid w:val="00310A3E"/>
    <w:pPr>
      <w:keepNext/>
      <w:keepLines/>
      <w:numPr>
        <w:ilvl w:val="2"/>
        <w:numId w:val="1"/>
      </w:numPr>
      <w:spacing w:before="240" w:after="240" w:line="240" w:lineRule="auto"/>
      <w:ind w:left="720" w:hanging="720"/>
      <w:outlineLvl w:val="2"/>
    </w:pPr>
    <w:rPr>
      <w:rFonts w:eastAsia="Times New Roman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rsid w:val="00310A3E"/>
    <w:pPr>
      <w:keepNext/>
      <w:keepLines/>
      <w:spacing w:before="40" w:after="0"/>
      <w:outlineLvl w:val="3"/>
    </w:pPr>
    <w:rPr>
      <w:rFonts w:ascii="Calibri Light" w:eastAsia="Times New Roman" w:hAnsi="Calibri Light"/>
      <w:i/>
      <w:iCs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10A3E"/>
    <w:rPr>
      <w:rFonts w:ascii="Arial" w:eastAsia="Times New Roman" w:hAnsi="Arial" w:cs="Times New Roman"/>
      <w:b/>
      <w:color w:val="1F497D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310A3E"/>
    <w:rPr>
      <w:rFonts w:ascii="Arial" w:eastAsia="Times New Roman" w:hAnsi="Arial" w:cs="Times New Roman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310A3E"/>
    <w:rPr>
      <w:rFonts w:ascii="Arial" w:eastAsia="Times New Roman" w:hAnsi="Arial" w:cs="Times New Roman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10A3E"/>
    <w:rPr>
      <w:rFonts w:ascii="Calibri Light" w:eastAsia="Times New Roman" w:hAnsi="Calibri Light" w:cs="Times New Roman"/>
      <w:i/>
      <w:iCs/>
      <w:color w:val="2E74B5"/>
      <w:sz w:val="24"/>
    </w:rPr>
  </w:style>
  <w:style w:type="paragraph" w:styleId="ListParagraph">
    <w:name w:val="List Paragraph"/>
    <w:basedOn w:val="Normal"/>
    <w:uiPriority w:val="34"/>
    <w:rsid w:val="00310A3E"/>
    <w:pPr>
      <w:ind w:left="720"/>
      <w:contextualSpacing/>
    </w:pPr>
  </w:style>
  <w:style w:type="paragraph" w:styleId="EndnoteText">
    <w:name w:val="endnote text"/>
    <w:basedOn w:val="Normal"/>
    <w:link w:val="EndnoteTextChar"/>
    <w:qFormat/>
    <w:rsid w:val="00310A3E"/>
    <w:pPr>
      <w:spacing w:after="12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310A3E"/>
    <w:rPr>
      <w:rFonts w:ascii="Arial" w:eastAsia="Calibri" w:hAnsi="Arial" w:cs="Times New Roman"/>
      <w:sz w:val="24"/>
      <w:szCs w:val="20"/>
    </w:rPr>
  </w:style>
  <w:style w:type="character" w:styleId="EndnoteReference">
    <w:name w:val="endnote reference"/>
    <w:rsid w:val="00310A3E"/>
    <w:rPr>
      <w:rFonts w:ascii="Arial" w:hAnsi="Arial" w:cs="Times New Roman"/>
      <w:caps w:val="0"/>
      <w:smallCaps w:val="0"/>
      <w:strike w:val="0"/>
      <w:dstrike w:val="0"/>
      <w:vanish w:val="0"/>
      <w:color w:val="auto"/>
      <w:sz w:val="24"/>
      <w:vertAlign w:val="superscript"/>
    </w:rPr>
  </w:style>
  <w:style w:type="paragraph" w:customStyle="1" w:styleId="Paragraph">
    <w:name w:val="Paragraph"/>
    <w:link w:val="ParagraphChar"/>
    <w:rsid w:val="00310A3E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310A3E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uiPriority w:val="99"/>
    <w:qFormat/>
    <w:rsid w:val="00310A3E"/>
    <w:rPr>
      <w:rFonts w:ascii="Arial" w:hAnsi="Arial"/>
      <w:color w:val="auto"/>
      <w:sz w:val="22"/>
      <w:u w:val="single"/>
    </w:rPr>
  </w:style>
  <w:style w:type="character" w:customStyle="1" w:styleId="apple-converted-space">
    <w:name w:val="apple-converted-space"/>
    <w:basedOn w:val="DefaultParagraphFont"/>
    <w:rsid w:val="00310A3E"/>
  </w:style>
  <w:style w:type="character" w:customStyle="1" w:styleId="ref-journal">
    <w:name w:val="ref-journal"/>
    <w:basedOn w:val="DefaultParagraphFont"/>
    <w:rsid w:val="00310A3E"/>
  </w:style>
  <w:style w:type="character" w:customStyle="1" w:styleId="ref-vol">
    <w:name w:val="ref-vol"/>
    <w:basedOn w:val="DefaultParagraphFont"/>
    <w:rsid w:val="00310A3E"/>
  </w:style>
  <w:style w:type="character" w:customStyle="1" w:styleId="citation">
    <w:name w:val="citation"/>
    <w:basedOn w:val="DefaultParagraphFont"/>
    <w:rsid w:val="00310A3E"/>
  </w:style>
  <w:style w:type="paragraph" w:styleId="BalloonText">
    <w:name w:val="Balloon Text"/>
    <w:basedOn w:val="Normal"/>
    <w:link w:val="BalloonTextChar"/>
    <w:uiPriority w:val="99"/>
    <w:semiHidden/>
    <w:unhideWhenUsed/>
    <w:rsid w:val="00310A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A3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uiPriority w:val="99"/>
    <w:rsid w:val="00310A3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10A3E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</w:tabs>
      <w:spacing w:after="0" w:line="240" w:lineRule="auto"/>
      <w:jc w:val="left"/>
    </w:pPr>
    <w:rPr>
      <w:rFonts w:ascii="Times New Roman" w:eastAsia="Times New Roman" w:hAnsi="Times New Roman"/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0A3E"/>
    <w:rPr>
      <w:rFonts w:ascii="Times New Roman" w:eastAsia="Times New Roman" w:hAnsi="Times New Roman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0A3E"/>
    <w:pPr>
      <w:tabs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lear" w:pos="9360"/>
        <w:tab w:val="clear" w:pos="10080"/>
        <w:tab w:val="clear" w:pos="10800"/>
      </w:tabs>
      <w:spacing w:after="160"/>
      <w:jc w:val="both"/>
    </w:pPr>
    <w:rPr>
      <w:rFonts w:ascii="Arial" w:eastAsia="Calibri" w:hAnsi="Arial"/>
      <w:b/>
      <w:bCs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0A3E"/>
    <w:rPr>
      <w:rFonts w:ascii="Arial" w:eastAsia="Calibri" w:hAnsi="Arial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qFormat/>
    <w:rsid w:val="00310A3E"/>
    <w:pPr>
      <w:tabs>
        <w:tab w:val="center" w:pos="4680"/>
        <w:tab w:val="right" w:pos="9360"/>
      </w:tabs>
      <w:spacing w:before="240" w:after="240" w:line="240" w:lineRule="auto"/>
    </w:pPr>
    <w:rPr>
      <w:i/>
      <w:u w:val="single"/>
    </w:rPr>
  </w:style>
  <w:style w:type="character" w:customStyle="1" w:styleId="HeaderChar">
    <w:name w:val="Header Char"/>
    <w:basedOn w:val="DefaultParagraphFont"/>
    <w:link w:val="Header"/>
    <w:rsid w:val="00310A3E"/>
    <w:rPr>
      <w:rFonts w:ascii="Arial" w:eastAsia="Calibri" w:hAnsi="Arial" w:cs="Times New Roman"/>
      <w:i/>
      <w:sz w:val="24"/>
      <w:u w:val="single"/>
    </w:rPr>
  </w:style>
  <w:style w:type="paragraph" w:styleId="Footer">
    <w:name w:val="footer"/>
    <w:basedOn w:val="Normal"/>
    <w:link w:val="FooterChar"/>
    <w:rsid w:val="00310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10A3E"/>
    <w:rPr>
      <w:rFonts w:ascii="Arial" w:eastAsia="Calibri" w:hAnsi="Arial" w:cs="Times New Roman"/>
      <w:sz w:val="24"/>
    </w:rPr>
  </w:style>
  <w:style w:type="paragraph" w:styleId="Revision">
    <w:name w:val="Revision"/>
    <w:hidden/>
    <w:uiPriority w:val="99"/>
    <w:semiHidden/>
    <w:rsid w:val="00310A3E"/>
    <w:pPr>
      <w:spacing w:after="0" w:line="240" w:lineRule="auto"/>
    </w:pPr>
    <w:rPr>
      <w:rFonts w:eastAsiaTheme="minorEastAsia"/>
      <w:lang w:eastAsia="en-GB"/>
    </w:rPr>
  </w:style>
  <w:style w:type="character" w:customStyle="1" w:styleId="200BodyTextChar1">
    <w:name w:val="200 Body Text Char1"/>
    <w:link w:val="200BodyText"/>
    <w:locked/>
    <w:rsid w:val="00310A3E"/>
    <w:rPr>
      <w:rFonts w:ascii="Arial" w:hAnsi="Arial" w:cs="Arial"/>
      <w:sz w:val="24"/>
    </w:rPr>
  </w:style>
  <w:style w:type="paragraph" w:customStyle="1" w:styleId="200BodyText">
    <w:name w:val="200 Body Text"/>
    <w:basedOn w:val="Normal"/>
    <w:link w:val="200BodyTextChar1"/>
    <w:unhideWhenUsed/>
    <w:rsid w:val="00310A3E"/>
    <w:pPr>
      <w:spacing w:after="260" w:line="260" w:lineRule="exact"/>
      <w:ind w:left="2160"/>
    </w:pPr>
    <w:rPr>
      <w:rFonts w:eastAsiaTheme="minorHAnsi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310A3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0A3E"/>
    <w:rPr>
      <w:rFonts w:ascii="Calibri" w:eastAsia="Calibri" w:hAnsi="Calibri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10A3E"/>
    <w:pPr>
      <w:spacing w:after="0" w:line="240" w:lineRule="auto"/>
      <w:jc w:val="left"/>
    </w:pPr>
    <w:rPr>
      <w:rFonts w:ascii="Calibri" w:eastAsia="Times New Roman" w:hAnsi="Calibri"/>
      <w:noProof/>
      <w:szCs w:val="24"/>
      <w:lang w:val="x-none" w:eastAsia="x-none"/>
    </w:rPr>
  </w:style>
  <w:style w:type="character" w:customStyle="1" w:styleId="EndNoteBibliographyChar">
    <w:name w:val="EndNote Bibliography Char"/>
    <w:link w:val="EndNoteBibliography"/>
    <w:rsid w:val="00310A3E"/>
    <w:rPr>
      <w:rFonts w:ascii="Calibri" w:eastAsia="Times New Roman" w:hAnsi="Calibri" w:cs="Times New Roman"/>
      <w:noProof/>
      <w:sz w:val="24"/>
      <w:szCs w:val="24"/>
      <w:lang w:val="x-none" w:eastAsia="x-none"/>
    </w:rPr>
  </w:style>
  <w:style w:type="character" w:styleId="FollowedHyperlink">
    <w:name w:val="FollowedHyperlink"/>
    <w:basedOn w:val="DefaultParagraphFont"/>
    <w:uiPriority w:val="99"/>
    <w:semiHidden/>
    <w:unhideWhenUsed/>
    <w:rsid w:val="00310A3E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310A3E"/>
    <w:rPr>
      <w:color w:val="2B579A"/>
      <w:shd w:val="clear" w:color="auto" w:fill="E6E6E6"/>
    </w:rPr>
  </w:style>
  <w:style w:type="character" w:styleId="PageNumber">
    <w:name w:val="page number"/>
    <w:basedOn w:val="DefaultParagraphFont"/>
    <w:rsid w:val="00310A3E"/>
  </w:style>
  <w:style w:type="paragraph" w:customStyle="1" w:styleId="Default">
    <w:name w:val="Default"/>
    <w:rsid w:val="00310A3E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TOCHeading">
    <w:name w:val="TOC Heading"/>
    <w:basedOn w:val="Heading1"/>
    <w:next w:val="Normal"/>
    <w:qFormat/>
    <w:rsid w:val="00310A3E"/>
    <w:pPr>
      <w:numPr>
        <w:numId w:val="0"/>
      </w:numPr>
      <w:jc w:val="center"/>
      <w:outlineLvl w:val="9"/>
    </w:pPr>
  </w:style>
  <w:style w:type="paragraph" w:styleId="TOC1">
    <w:name w:val="toc 1"/>
    <w:basedOn w:val="Normal"/>
    <w:next w:val="Normal"/>
    <w:uiPriority w:val="39"/>
    <w:qFormat/>
    <w:rsid w:val="00310A3E"/>
    <w:pPr>
      <w:spacing w:after="120" w:line="240" w:lineRule="auto"/>
    </w:pPr>
    <w:rPr>
      <w:rFonts w:ascii="Arial Bold" w:hAnsi="Arial Bold"/>
      <w:b/>
      <w:caps/>
    </w:rPr>
  </w:style>
  <w:style w:type="paragraph" w:styleId="TOC2">
    <w:name w:val="toc 2"/>
    <w:basedOn w:val="Normal"/>
    <w:next w:val="Normal"/>
    <w:uiPriority w:val="39"/>
    <w:qFormat/>
    <w:rsid w:val="00310A3E"/>
    <w:pPr>
      <w:spacing w:after="120" w:line="240" w:lineRule="auto"/>
      <w:ind w:left="216"/>
    </w:pPr>
    <w:rPr>
      <w:i/>
    </w:rPr>
  </w:style>
  <w:style w:type="paragraph" w:styleId="TOC3">
    <w:name w:val="toc 3"/>
    <w:basedOn w:val="Normal"/>
    <w:next w:val="Normal"/>
    <w:uiPriority w:val="39"/>
    <w:qFormat/>
    <w:rsid w:val="00310A3E"/>
    <w:pPr>
      <w:spacing w:after="120" w:line="240" w:lineRule="auto"/>
      <w:ind w:left="432"/>
    </w:pPr>
    <w:rPr>
      <w:i/>
      <w:sz w:val="20"/>
    </w:rPr>
  </w:style>
  <w:style w:type="paragraph" w:styleId="Caption">
    <w:name w:val="caption"/>
    <w:basedOn w:val="Normal"/>
    <w:next w:val="Normal"/>
    <w:qFormat/>
    <w:rsid w:val="00310A3E"/>
    <w:pPr>
      <w:spacing w:after="200" w:line="240" w:lineRule="auto"/>
      <w:jc w:val="center"/>
    </w:pPr>
    <w:rPr>
      <w:b/>
      <w:iCs/>
      <w:sz w:val="20"/>
      <w:szCs w:val="18"/>
    </w:rPr>
  </w:style>
  <w:style w:type="paragraph" w:styleId="ListBullet">
    <w:name w:val="List Bullet"/>
    <w:basedOn w:val="Normal"/>
    <w:qFormat/>
    <w:rsid w:val="00310A3E"/>
    <w:pPr>
      <w:numPr>
        <w:numId w:val="2"/>
      </w:numPr>
      <w:spacing w:before="120" w:after="120" w:line="240" w:lineRule="auto"/>
      <w:ind w:left="720"/>
    </w:pPr>
  </w:style>
  <w:style w:type="paragraph" w:styleId="Title">
    <w:name w:val="Title"/>
    <w:basedOn w:val="Normal"/>
    <w:next w:val="Normal"/>
    <w:link w:val="TitleChar"/>
    <w:uiPriority w:val="10"/>
    <w:rsid w:val="00310A3E"/>
    <w:pPr>
      <w:spacing w:before="120" w:after="240" w:line="240" w:lineRule="auto"/>
      <w:jc w:val="center"/>
    </w:pPr>
    <w:rPr>
      <w:rFonts w:eastAsia="Times New Roman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A3E"/>
    <w:rPr>
      <w:rFonts w:ascii="Arial" w:eastAsia="Times New Roman" w:hAnsi="Arial" w:cs="Times New Roman"/>
      <w:b/>
      <w:spacing w:val="-10"/>
      <w:kern w:val="28"/>
      <w:sz w:val="28"/>
      <w:szCs w:val="56"/>
    </w:rPr>
  </w:style>
  <w:style w:type="paragraph" w:styleId="ListBullet2">
    <w:name w:val="List Bullet 2"/>
    <w:basedOn w:val="Normal"/>
    <w:qFormat/>
    <w:rsid w:val="00310A3E"/>
    <w:pPr>
      <w:numPr>
        <w:numId w:val="3"/>
      </w:numPr>
      <w:spacing w:before="120" w:after="120" w:line="240" w:lineRule="auto"/>
      <w:ind w:left="1080"/>
    </w:pPr>
  </w:style>
  <w:style w:type="paragraph" w:styleId="PlainText">
    <w:name w:val="Plain Text"/>
    <w:aliases w:val="Table Text"/>
    <w:basedOn w:val="Normal"/>
    <w:link w:val="PlainTextChar"/>
    <w:uiPriority w:val="99"/>
    <w:semiHidden/>
    <w:qFormat/>
    <w:rsid w:val="00310A3E"/>
    <w:pPr>
      <w:spacing w:after="0" w:line="240" w:lineRule="auto"/>
    </w:pPr>
    <w:rPr>
      <w:rFonts w:ascii="Calibri" w:hAnsi="Calibri" w:cs="Consolas"/>
      <w:sz w:val="20"/>
      <w:szCs w:val="21"/>
    </w:rPr>
  </w:style>
  <w:style w:type="character" w:customStyle="1" w:styleId="PlainTextChar">
    <w:name w:val="Plain Text Char"/>
    <w:aliases w:val="Table Text Char"/>
    <w:basedOn w:val="DefaultParagraphFont"/>
    <w:link w:val="PlainText"/>
    <w:uiPriority w:val="99"/>
    <w:semiHidden/>
    <w:rsid w:val="00310A3E"/>
    <w:rPr>
      <w:rFonts w:ascii="Calibri" w:eastAsia="Calibri" w:hAnsi="Calibri" w:cs="Consolas"/>
      <w:sz w:val="20"/>
      <w:szCs w:val="21"/>
    </w:rPr>
  </w:style>
  <w:style w:type="paragraph" w:customStyle="1" w:styleId="TableHeader">
    <w:name w:val="Table Header"/>
    <w:basedOn w:val="PlainText"/>
    <w:qFormat/>
    <w:rsid w:val="00310A3E"/>
    <w:pPr>
      <w:spacing w:before="60" w:after="60"/>
      <w:jc w:val="center"/>
    </w:pPr>
    <w:rPr>
      <w:b/>
    </w:rPr>
  </w:style>
  <w:style w:type="paragraph" w:customStyle="1" w:styleId="StdReportContent">
    <w:name w:val="Std Report Content"/>
    <w:basedOn w:val="Normal"/>
    <w:link w:val="StdReportContentChar"/>
    <w:semiHidden/>
    <w:rsid w:val="00310A3E"/>
    <w:pPr>
      <w:spacing w:before="120" w:after="120" w:line="240" w:lineRule="auto"/>
    </w:pPr>
    <w:rPr>
      <w:rFonts w:eastAsia="Times New Roman" w:cs="Arial"/>
      <w:sz w:val="22"/>
    </w:rPr>
  </w:style>
  <w:style w:type="character" w:customStyle="1" w:styleId="StdReportContentChar">
    <w:name w:val="Std Report Content Char"/>
    <w:link w:val="StdReportContent"/>
    <w:semiHidden/>
    <w:rsid w:val="00310A3E"/>
    <w:rPr>
      <w:rFonts w:ascii="Arial" w:eastAsia="Times New Roman" w:hAnsi="Arial" w:cs="Arial"/>
    </w:rPr>
  </w:style>
  <w:style w:type="paragraph" w:customStyle="1" w:styleId="ProjectTimingTableHeader">
    <w:name w:val="Project Timing Table Header"/>
    <w:basedOn w:val="PlainText"/>
    <w:qFormat/>
    <w:rsid w:val="00310A3E"/>
    <w:pPr>
      <w:jc w:val="center"/>
    </w:pPr>
    <w:rPr>
      <w:b/>
      <w:color w:val="1F497D"/>
    </w:rPr>
  </w:style>
  <w:style w:type="paragraph" w:customStyle="1" w:styleId="NoSpacing1">
    <w:name w:val="No Spacing1"/>
    <w:uiPriority w:val="1"/>
    <w:semiHidden/>
    <w:rsid w:val="00310A3E"/>
    <w:pPr>
      <w:spacing w:after="0" w:line="240" w:lineRule="auto"/>
      <w:jc w:val="both"/>
    </w:pPr>
    <w:rPr>
      <w:rFonts w:ascii="Arial" w:eastAsia="Times New Roman" w:hAnsi="Arial" w:cs="Arial"/>
      <w:sz w:val="24"/>
      <w:szCs w:val="20"/>
    </w:rPr>
  </w:style>
  <w:style w:type="table" w:styleId="TableGrid">
    <w:name w:val="Table Grid"/>
    <w:basedOn w:val="TableNormal"/>
    <w:uiPriority w:val="39"/>
    <w:rsid w:val="00310A3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clusionandExclusionCriteria">
    <w:name w:val="Inclusion and Exclusion Criteria"/>
    <w:basedOn w:val="Normal"/>
    <w:qFormat/>
    <w:rsid w:val="00310A3E"/>
    <w:pPr>
      <w:spacing w:before="120" w:after="120" w:line="240" w:lineRule="auto"/>
      <w:ind w:left="720" w:hanging="360"/>
    </w:pPr>
  </w:style>
  <w:style w:type="paragraph" w:customStyle="1" w:styleId="Table">
    <w:name w:val="Table"/>
    <w:basedOn w:val="Normal"/>
    <w:qFormat/>
    <w:rsid w:val="00310A3E"/>
    <w:pPr>
      <w:spacing w:after="0" w:line="240" w:lineRule="auto"/>
      <w:jc w:val="left"/>
    </w:pPr>
    <w:rPr>
      <w:rFonts w:ascii="Calibri" w:hAnsi="Calibri"/>
      <w:sz w:val="20"/>
    </w:rPr>
  </w:style>
  <w:style w:type="paragraph" w:customStyle="1" w:styleId="Bullet3">
    <w:name w:val="Bullet 3"/>
    <w:basedOn w:val="Normal"/>
    <w:uiPriority w:val="1"/>
    <w:qFormat/>
    <w:rsid w:val="00310A3E"/>
    <w:pPr>
      <w:numPr>
        <w:numId w:val="5"/>
      </w:numPr>
      <w:spacing w:before="120" w:after="120" w:line="240" w:lineRule="auto"/>
      <w:ind w:left="1440"/>
    </w:pPr>
  </w:style>
  <w:style w:type="paragraph" w:customStyle="1" w:styleId="Aims">
    <w:name w:val="Aims"/>
    <w:basedOn w:val="Normal"/>
    <w:link w:val="AimsChar"/>
    <w:qFormat/>
    <w:rsid w:val="00310A3E"/>
    <w:pPr>
      <w:numPr>
        <w:numId w:val="4"/>
      </w:numPr>
      <w:tabs>
        <w:tab w:val="left" w:pos="1080"/>
      </w:tabs>
      <w:spacing w:before="240" w:after="240" w:line="240" w:lineRule="auto"/>
      <w:ind w:left="1080" w:hanging="1080"/>
    </w:pPr>
    <w:rPr>
      <w:szCs w:val="24"/>
    </w:rPr>
  </w:style>
  <w:style w:type="character" w:customStyle="1" w:styleId="AimsChar">
    <w:name w:val="Aims Char"/>
    <w:link w:val="Aims"/>
    <w:rsid w:val="00310A3E"/>
    <w:rPr>
      <w:rFonts w:ascii="Arial" w:eastAsia="Calibri" w:hAnsi="Arial" w:cs="Times New Roman"/>
      <w:sz w:val="24"/>
      <w:szCs w:val="24"/>
    </w:rPr>
  </w:style>
  <w:style w:type="paragraph" w:customStyle="1" w:styleId="msonormal0">
    <w:name w:val="msonormal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font5">
    <w:name w:val="font5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6">
    <w:name w:val="font6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7">
    <w:name w:val="font7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8">
    <w:name w:val="font8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sz w:val="22"/>
    </w:rPr>
  </w:style>
  <w:style w:type="paragraph" w:customStyle="1" w:styleId="font9">
    <w:name w:val="font9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b/>
      <w:bCs/>
      <w:color w:val="000000"/>
      <w:sz w:val="22"/>
    </w:rPr>
  </w:style>
  <w:style w:type="paragraph" w:customStyle="1" w:styleId="xl63">
    <w:name w:val="xl6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64">
    <w:name w:val="xl6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65">
    <w:name w:val="xl6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66">
    <w:name w:val="xl6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67">
    <w:name w:val="xl6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68">
    <w:name w:val="xl68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69">
    <w:name w:val="xl6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0">
    <w:name w:val="xl7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71">
    <w:name w:val="xl7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2">
    <w:name w:val="xl7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73">
    <w:name w:val="xl73"/>
    <w:basedOn w:val="Normal"/>
    <w:rsid w:val="00310A3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4">
    <w:name w:val="xl74"/>
    <w:basedOn w:val="Normal"/>
    <w:rsid w:val="00310A3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75">
    <w:name w:val="xl7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6">
    <w:name w:val="xl7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7">
    <w:name w:val="xl77"/>
    <w:basedOn w:val="Normal"/>
    <w:rsid w:val="00310A3E"/>
    <w:pPr>
      <w:pBdr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8">
    <w:name w:val="xl78"/>
    <w:basedOn w:val="Normal"/>
    <w:rsid w:val="00310A3E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79">
    <w:name w:val="xl7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0">
    <w:name w:val="xl8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1">
    <w:name w:val="xl8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2">
    <w:name w:val="xl8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83">
    <w:name w:val="xl8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4">
    <w:name w:val="xl8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5">
    <w:name w:val="xl85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86">
    <w:name w:val="xl8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7">
    <w:name w:val="xl8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88">
    <w:name w:val="xl88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89">
    <w:name w:val="xl89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xl90">
    <w:name w:val="xl9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91">
    <w:name w:val="xl9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b/>
      <w:bCs/>
      <w:szCs w:val="24"/>
    </w:rPr>
  </w:style>
  <w:style w:type="paragraph" w:customStyle="1" w:styleId="xl92">
    <w:name w:val="xl92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  <w:style w:type="paragraph" w:customStyle="1" w:styleId="xl93">
    <w:name w:val="xl9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94">
    <w:name w:val="xl9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5">
    <w:name w:val="xl95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6">
    <w:name w:val="xl96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97">
    <w:name w:val="xl97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Cs w:val="24"/>
    </w:rPr>
  </w:style>
  <w:style w:type="paragraph" w:customStyle="1" w:styleId="xl98">
    <w:name w:val="xl98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99">
    <w:name w:val="xl99"/>
    <w:basedOn w:val="Normal"/>
    <w:rsid w:val="00310A3E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Cs w:val="24"/>
    </w:rPr>
  </w:style>
  <w:style w:type="paragraph" w:customStyle="1" w:styleId="BMSTableText">
    <w:name w:val="BMS Table Text"/>
    <w:link w:val="BMSTableTextChar"/>
    <w:rsid w:val="00310A3E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MSTableTextChar">
    <w:name w:val="BMS Table Text Char"/>
    <w:link w:val="BMSTableText"/>
    <w:locked/>
    <w:rsid w:val="00310A3E"/>
    <w:rPr>
      <w:rFonts w:ascii="Times New Roman" w:eastAsia="Times New Roman" w:hAnsi="Times New Roman" w:cs="Times New Roman"/>
      <w:sz w:val="20"/>
      <w:szCs w:val="20"/>
    </w:rPr>
  </w:style>
  <w:style w:type="paragraph" w:customStyle="1" w:styleId="BMSBodyText">
    <w:name w:val="BMS Body Text"/>
    <w:link w:val="BMSBodyTextChar"/>
    <w:rsid w:val="00310A3E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310A3E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customStyle="1" w:styleId="xl100">
    <w:name w:val="xl100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1">
    <w:name w:val="xl101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2">
    <w:name w:val="xl102"/>
    <w:basedOn w:val="Normal"/>
    <w:rsid w:val="00310A3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paragraph" w:customStyle="1" w:styleId="xl103">
    <w:name w:val="xl103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Cs w:val="24"/>
    </w:rPr>
  </w:style>
  <w:style w:type="paragraph" w:customStyle="1" w:styleId="xl104">
    <w:name w:val="xl104"/>
    <w:basedOn w:val="Normal"/>
    <w:rsid w:val="00310A3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D8D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color w:val="000000"/>
      <w:szCs w:val="24"/>
    </w:rPr>
  </w:style>
  <w:style w:type="character" w:customStyle="1" w:styleId="highlight">
    <w:name w:val="highlight"/>
    <w:basedOn w:val="DefaultParagraphFont"/>
    <w:rsid w:val="00310A3E"/>
  </w:style>
  <w:style w:type="paragraph" w:customStyle="1" w:styleId="f-ui">
    <w:name w:val="f-ui"/>
    <w:basedOn w:val="Normal"/>
    <w:rsid w:val="00310A3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54</Words>
  <Characters>430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l Vaidya</dc:creator>
  <cp:keywords/>
  <dc:description/>
  <cp:lastModifiedBy>STATinMED Research</cp:lastModifiedBy>
  <cp:revision>2</cp:revision>
  <dcterms:created xsi:type="dcterms:W3CDTF">2018-09-12T20:11:00Z</dcterms:created>
  <dcterms:modified xsi:type="dcterms:W3CDTF">2018-09-12T20:11:00Z</dcterms:modified>
</cp:coreProperties>
</file>